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785" w:rsidRDefault="0064526F" w:rsidP="00242FFB">
      <w:pPr>
        <w:spacing w:line="240" w:lineRule="auto"/>
        <w:ind w:leftChars="0" w:left="0"/>
        <w:jc w:val="left"/>
        <w:rPr>
          <w:color w:val="000000" w:themeColor="text1"/>
        </w:rPr>
      </w:pPr>
      <w:r w:rsidRPr="00FC3AEC">
        <w:rPr>
          <w:b/>
          <w:bCs/>
          <w:color w:val="000000" w:themeColor="text1"/>
        </w:rPr>
        <w:t>TABLE S</w:t>
      </w:r>
      <w:r w:rsidR="00DF7785" w:rsidRPr="00FC3AEC">
        <w:rPr>
          <w:b/>
          <w:bCs/>
          <w:color w:val="000000" w:themeColor="text1"/>
        </w:rPr>
        <w:t>1</w:t>
      </w:r>
      <w:r w:rsidRPr="007C392B">
        <w:rPr>
          <w:color w:val="000000" w:themeColor="text1"/>
        </w:rPr>
        <w:t xml:space="preserve"> </w:t>
      </w:r>
      <w:r w:rsidR="00086E11" w:rsidRPr="00086E11">
        <w:rPr>
          <w:rFonts w:hint="eastAsia"/>
          <w:color w:val="000000" w:themeColor="text1"/>
        </w:rPr>
        <w:t>The nutrient</w:t>
      </w:r>
      <w:r w:rsidR="00086E11">
        <w:rPr>
          <w:color w:val="000000" w:themeColor="text1"/>
        </w:rPr>
        <w:t>s</w:t>
      </w:r>
      <w:r w:rsidR="00086E11" w:rsidRPr="00086E11">
        <w:rPr>
          <w:rFonts w:hint="eastAsia"/>
          <w:color w:val="000000" w:themeColor="text1"/>
        </w:rPr>
        <w:t xml:space="preserve"> of </w:t>
      </w:r>
      <w:r w:rsidR="00086E11" w:rsidRPr="00086E11">
        <w:rPr>
          <w:rFonts w:hint="eastAsia"/>
          <w:i/>
          <w:iCs/>
          <w:color w:val="000000" w:themeColor="text1"/>
        </w:rPr>
        <w:t>Flammulina velutipes</w:t>
      </w:r>
      <w:r w:rsidR="00086E11" w:rsidRPr="00086E11">
        <w:rPr>
          <w:rFonts w:hint="eastAsia"/>
          <w:color w:val="000000" w:themeColor="text1"/>
        </w:rPr>
        <w:t xml:space="preserve"> stip</w:t>
      </w:r>
      <w:r w:rsidR="00B734BA">
        <w:rPr>
          <w:color w:val="000000" w:themeColor="text1"/>
        </w:rPr>
        <w:t>e</w:t>
      </w:r>
      <w:r w:rsidR="00086E11" w:rsidRPr="00086E11">
        <w:rPr>
          <w:rFonts w:hint="eastAsia"/>
          <w:color w:val="000000" w:themeColor="text1"/>
        </w:rPr>
        <w:t xml:space="preserve"> wastes (air dry basis</w:t>
      </w:r>
      <w:r w:rsidR="00086E11">
        <w:rPr>
          <w:color w:val="000000" w:themeColor="text1"/>
        </w:rPr>
        <w:t>, %</w:t>
      </w:r>
      <w:r w:rsidR="00086E11" w:rsidRPr="00086E11">
        <w:rPr>
          <w:rFonts w:hint="eastAsia"/>
          <w:color w:val="000000" w:themeColor="text1"/>
        </w:rPr>
        <w:t>)</w:t>
      </w:r>
      <w:r w:rsidR="00086E11">
        <w:rPr>
          <w:rFonts w:hint="eastAsia"/>
          <w:color w:val="000000" w:themeColor="text1"/>
        </w:rPr>
        <w:t xml:space="preserve"> </w:t>
      </w:r>
    </w:p>
    <w:tbl>
      <w:tblPr>
        <w:tblStyle w:val="a3"/>
        <w:tblW w:w="5000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086E11" w:rsidRPr="00197CB4" w:rsidTr="00197CB4">
        <w:trPr>
          <w:trHeight w:val="210"/>
          <w:jc w:val="center"/>
        </w:trPr>
        <w:tc>
          <w:tcPr>
            <w:tcW w:w="2500" w:type="pct"/>
            <w:tcBorders>
              <w:bottom w:val="single" w:sz="12" w:space="0" w:color="auto"/>
            </w:tcBorders>
          </w:tcPr>
          <w:p w:rsidR="00086E11" w:rsidRPr="00FC3AEC" w:rsidRDefault="00086E11" w:rsidP="00197CB4">
            <w:pPr>
              <w:ind w:left="480"/>
              <w:jc w:val="left"/>
              <w:rPr>
                <w:b/>
                <w:bCs/>
              </w:rPr>
            </w:pPr>
            <w:bookmarkStart w:id="0" w:name="_Hlk112942761"/>
            <w:r w:rsidRPr="00FC3AEC">
              <w:rPr>
                <w:b/>
                <w:bCs/>
                <w:color w:val="000000" w:themeColor="text1"/>
              </w:rPr>
              <w:t>Item</w:t>
            </w:r>
          </w:p>
        </w:tc>
        <w:tc>
          <w:tcPr>
            <w:tcW w:w="2500" w:type="pct"/>
            <w:tcBorders>
              <w:bottom w:val="single" w:sz="12" w:space="0" w:color="auto"/>
            </w:tcBorders>
          </w:tcPr>
          <w:p w:rsidR="00086E11" w:rsidRPr="00FC3AEC" w:rsidRDefault="00086E11" w:rsidP="00197CB4">
            <w:pPr>
              <w:ind w:left="480"/>
              <w:jc w:val="left"/>
              <w:rPr>
                <w:b/>
                <w:bCs/>
              </w:rPr>
            </w:pPr>
            <w:r w:rsidRPr="00FC3AEC">
              <w:rPr>
                <w:b/>
                <w:bCs/>
                <w:color w:val="000000" w:themeColor="text1"/>
              </w:rPr>
              <w:t>Content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Moisture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6.41 ± 0.51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Organic matter (OM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93.59 ± 0.51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Ether extract (EE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9.45 ± 0.71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Crude fiber (CF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12.38 ± 0.14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Crude protein (CP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13.33 ± 0.04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Crude ash (CA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7.17 ± 0.11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Neutral detergent fiber (NDF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46.57 ± 0.42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Acid detergent fiber (ADF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22.33 ± 0.67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Soluble dietary fiber (SDF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5.05 ± 0.07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Insoluble dietary fiber</w:t>
            </w:r>
            <w:r w:rsidRPr="00197CB4">
              <w:t>（</w:t>
            </w:r>
            <w:r w:rsidRPr="00197CB4">
              <w:t>IDF</w:t>
            </w:r>
            <w:r w:rsidRPr="00197CB4">
              <w:t>）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39.58 ± 0.48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Total dietary fiber (TDF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44.63 ± 0.54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Hemicellulose</w:t>
            </w:r>
            <w:r w:rsidRPr="00197CB4">
              <w:t>（</w:t>
            </w:r>
            <w:r w:rsidRPr="00197CB4">
              <w:t>HCEL</w:t>
            </w:r>
            <w:r w:rsidRPr="00197CB4">
              <w:t>）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25.37 ± 0.67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167ADA" w:rsidP="00197CB4">
            <w:pPr>
              <w:ind w:left="480"/>
              <w:jc w:val="left"/>
            </w:pPr>
            <w:r>
              <w:t>C</w:t>
            </w:r>
            <w:r w:rsidR="00086E11" w:rsidRPr="00197CB4">
              <w:t>ellulose</w:t>
            </w:r>
            <w:r w:rsidR="00086E11" w:rsidRPr="00197CB4">
              <w:t>（</w:t>
            </w:r>
            <w:r w:rsidR="00086E11" w:rsidRPr="00197CB4">
              <w:t>CEL</w:t>
            </w:r>
            <w:r w:rsidR="00086E11" w:rsidRPr="00197CB4">
              <w:t>）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  <w:jc w:val="left"/>
            </w:pPr>
            <w:r w:rsidRPr="00197CB4">
              <w:t>18.64 ± 0.13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</w:pPr>
            <w:r w:rsidRPr="00197CB4">
              <w:t>Lignin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</w:pPr>
            <w:r w:rsidRPr="00197CB4">
              <w:t>3.66 ± 0.07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</w:pPr>
            <w:r w:rsidRPr="00197CB4">
              <w:t>Crude polysaccharide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</w:pPr>
            <w:r w:rsidRPr="00197CB4">
              <w:t>6.17 ± 0.11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086E11" w:rsidP="00197CB4">
            <w:pPr>
              <w:ind w:left="480"/>
            </w:pPr>
            <w:r w:rsidRPr="00197CB4">
              <w:t>Calcium (Ca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</w:pPr>
            <w:r w:rsidRPr="00197CB4">
              <w:t>0.89 ± 0.14</w:t>
            </w:r>
          </w:p>
        </w:tc>
      </w:tr>
      <w:tr w:rsidR="00086E11" w:rsidRPr="00197CB4" w:rsidTr="00197CB4">
        <w:trPr>
          <w:jc w:val="center"/>
        </w:trPr>
        <w:tc>
          <w:tcPr>
            <w:tcW w:w="2500" w:type="pct"/>
          </w:tcPr>
          <w:p w:rsidR="00086E11" w:rsidRPr="00197CB4" w:rsidRDefault="00167ADA" w:rsidP="00197CB4">
            <w:pPr>
              <w:ind w:left="480"/>
            </w:pPr>
            <w:r>
              <w:t>T</w:t>
            </w:r>
            <w:bookmarkStart w:id="1" w:name="_GoBack"/>
            <w:bookmarkEnd w:id="1"/>
            <w:r w:rsidR="00086E11" w:rsidRPr="00197CB4">
              <w:t>otal phosphorus (P)</w:t>
            </w:r>
          </w:p>
        </w:tc>
        <w:tc>
          <w:tcPr>
            <w:tcW w:w="2500" w:type="pct"/>
          </w:tcPr>
          <w:p w:rsidR="00086E11" w:rsidRPr="00197CB4" w:rsidRDefault="00086E11" w:rsidP="00197CB4">
            <w:pPr>
              <w:ind w:left="480"/>
            </w:pPr>
            <w:r w:rsidRPr="00197CB4">
              <w:t>0.74 ± 0.08</w:t>
            </w:r>
          </w:p>
        </w:tc>
      </w:tr>
    </w:tbl>
    <w:p w:rsidR="00DF7785" w:rsidRPr="00C47A2C" w:rsidRDefault="00B734BA" w:rsidP="00242FFB">
      <w:pPr>
        <w:spacing w:line="240" w:lineRule="auto"/>
        <w:ind w:leftChars="0" w:left="0"/>
        <w:jc w:val="left"/>
        <w:rPr>
          <w:color w:val="000000" w:themeColor="text1"/>
          <w:sz w:val="20"/>
          <w:szCs w:val="20"/>
        </w:rPr>
      </w:pPr>
      <w:bookmarkStart w:id="2" w:name="_Hlk117533892"/>
      <w:bookmarkEnd w:id="0"/>
      <w:r w:rsidRPr="00C47A2C">
        <w:rPr>
          <w:color w:val="000000" w:themeColor="text1"/>
          <w:sz w:val="20"/>
          <w:szCs w:val="20"/>
          <w:vertAlign w:val="superscript"/>
        </w:rPr>
        <w:t>a</w:t>
      </w:r>
      <w:r w:rsidR="00197CB4" w:rsidRPr="00C47A2C">
        <w:rPr>
          <w:color w:val="000000" w:themeColor="text1"/>
          <w:sz w:val="20"/>
          <w:szCs w:val="20"/>
        </w:rPr>
        <w:t>Values are expressed as mean ± standard deviation</w:t>
      </w:r>
      <w:bookmarkEnd w:id="2"/>
      <w:r w:rsidR="00197CB4" w:rsidRPr="00C47A2C">
        <w:rPr>
          <w:color w:val="000000" w:themeColor="text1"/>
          <w:sz w:val="20"/>
          <w:szCs w:val="20"/>
        </w:rPr>
        <w:t xml:space="preserve"> (n=3).</w:t>
      </w: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p w:rsidR="00DF7785" w:rsidRPr="00167ADA" w:rsidRDefault="00DF7785" w:rsidP="00242FFB">
      <w:pPr>
        <w:spacing w:line="240" w:lineRule="auto"/>
        <w:ind w:leftChars="0" w:left="0"/>
        <w:jc w:val="left"/>
        <w:rPr>
          <w:color w:val="000000" w:themeColor="text1"/>
        </w:rPr>
      </w:pPr>
    </w:p>
    <w:sectPr w:rsidR="00DF7785" w:rsidRPr="00167A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2A7D" w:rsidRDefault="00E22A7D" w:rsidP="00EF0BDA">
      <w:pPr>
        <w:spacing w:line="240" w:lineRule="auto"/>
        <w:ind w:left="480"/>
      </w:pPr>
      <w:r>
        <w:separator/>
      </w:r>
    </w:p>
  </w:endnote>
  <w:endnote w:type="continuationSeparator" w:id="0">
    <w:p w:rsidR="00E22A7D" w:rsidRDefault="00E22A7D" w:rsidP="00EF0BDA">
      <w:pPr>
        <w:spacing w:line="240" w:lineRule="auto"/>
        <w:ind w:left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7CB4" w:rsidRDefault="00197CB4">
    <w:pPr>
      <w:pStyle w:val="a6"/>
      <w:ind w:left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7CB4" w:rsidRDefault="00197CB4">
    <w:pPr>
      <w:pStyle w:val="a6"/>
      <w:ind w:left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7CB4" w:rsidRDefault="00197CB4">
    <w:pPr>
      <w:pStyle w:val="a6"/>
      <w:ind w:left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2A7D" w:rsidRDefault="00E22A7D" w:rsidP="00EF0BDA">
      <w:pPr>
        <w:spacing w:line="240" w:lineRule="auto"/>
        <w:ind w:left="480"/>
      </w:pPr>
      <w:r>
        <w:separator/>
      </w:r>
    </w:p>
  </w:footnote>
  <w:footnote w:type="continuationSeparator" w:id="0">
    <w:p w:rsidR="00E22A7D" w:rsidRDefault="00E22A7D" w:rsidP="00EF0BDA">
      <w:pPr>
        <w:spacing w:line="240" w:lineRule="auto"/>
        <w:ind w:left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7CB4" w:rsidRDefault="00197CB4">
    <w:pPr>
      <w:pStyle w:val="a4"/>
      <w:ind w:left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7CB4" w:rsidRDefault="00197CB4" w:rsidP="00EF0BDA">
    <w:pPr>
      <w:ind w:left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7CB4" w:rsidRDefault="00197CB4">
    <w:pPr>
      <w:pStyle w:val="a4"/>
      <w:ind w:left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26F"/>
    <w:rsid w:val="000412CE"/>
    <w:rsid w:val="00086E11"/>
    <w:rsid w:val="000B7118"/>
    <w:rsid w:val="00167ADA"/>
    <w:rsid w:val="00195658"/>
    <w:rsid w:val="00197CB4"/>
    <w:rsid w:val="00231A4D"/>
    <w:rsid w:val="00242FFB"/>
    <w:rsid w:val="00271023"/>
    <w:rsid w:val="0032214B"/>
    <w:rsid w:val="00331DD1"/>
    <w:rsid w:val="0033665B"/>
    <w:rsid w:val="00460415"/>
    <w:rsid w:val="0059201F"/>
    <w:rsid w:val="0064526F"/>
    <w:rsid w:val="007C392B"/>
    <w:rsid w:val="00964FAF"/>
    <w:rsid w:val="009A01A2"/>
    <w:rsid w:val="00AC55B0"/>
    <w:rsid w:val="00AF1644"/>
    <w:rsid w:val="00B734BA"/>
    <w:rsid w:val="00C228FA"/>
    <w:rsid w:val="00C47A2C"/>
    <w:rsid w:val="00C60EC7"/>
    <w:rsid w:val="00CA6B2E"/>
    <w:rsid w:val="00DF7785"/>
    <w:rsid w:val="00E22A7D"/>
    <w:rsid w:val="00EF0BDA"/>
    <w:rsid w:val="00F21219"/>
    <w:rsid w:val="00FC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B3B993"/>
  <w15:chartTrackingRefBased/>
  <w15:docId w15:val="{41815406-4C79-458B-AD73-0F5A119CC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4BA"/>
    <w:pPr>
      <w:widowControl w:val="0"/>
      <w:spacing w:line="400" w:lineRule="exact"/>
      <w:ind w:leftChars="200" w:left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4526F"/>
    <w:pPr>
      <w:spacing w:line="400" w:lineRule="exact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uiPriority w:val="39"/>
    <w:rsid w:val="00331DD1"/>
    <w:pPr>
      <w:spacing w:line="400" w:lineRule="exact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0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0BDA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0BD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0BD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8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佳丽</dc:creator>
  <cp:keywords/>
  <dc:description/>
  <cp:lastModifiedBy>卫 佳丽</cp:lastModifiedBy>
  <cp:revision>18</cp:revision>
  <dcterms:created xsi:type="dcterms:W3CDTF">2022-10-21T05:16:00Z</dcterms:created>
  <dcterms:modified xsi:type="dcterms:W3CDTF">2022-11-15T13:29:00Z</dcterms:modified>
</cp:coreProperties>
</file>